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he list of 90 studi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hn, H.-Y., Choo, Y.-M., and Cho, Y.-S. (2018). Anti-Pigmentation Effects of Eight Phellinus linteus-Fermented Traditional Crude Herbal Extracts on Brown Guinea Pigs of Ultraviolet B-Induced Hyperpigmentation. Journal of Microbiology and Biotechnology 28, 375-380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llam, A.E., Nafady, A.M., Nakagawa, T., Takemoto, N., and Shimizu, K. (2018). Effect of polyphenols from Vicia faba L on lipase activity and melanogenesis. Natural Product Research 32, 1920-192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men, Y., Arung, E.T., Afifi, M.S., Halim, A.F., Ashour, A., Fujimoto, R., Goto, T., and Shimizu, K. (2017). Melanogenesis inhibitors from Coix lacryma-jobi seeds in B16-F10 melanoma cells. Natural Product Research 31, 2712-271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rung, E.T., Sinamabela, J.R., Rosamah, E., Kusuma, I.W., Kuspradini, H., Alam, A.E., Amen, Y., Tanaka, H., Satria, D., Shimizu, K., and Ishikawa, H. (2019). Antioxidant and Antimelanogenesis Activities of Glyasperin A From Macaranga pruinosa Leaves. Natural Product Communications 1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Bae, I.-H., Lee, E.S., Yoo, J.W., Lee, S.H., Ko, J.Y., Kim, Y.J., Lee, T.R., Kim, D.-Y., and Lee, C.S. (2019). Mannosylerythritol lipids inhibit melanogenesis via suppressing ERK-CREB-MiTF-tyrosinase signalling in normal human melanocytes and a three-dimensional human skin equivalent. Experimental Dermatology 28, 738-74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Byun, E.-B., Song, H.-Y., Mushtaq, S., Kim, H.-M., Kang, J.A., Yang, M.-S., Sung, N.-Y., Jang, B.-S., and Byun, E.-H. (2017). Gamma-Irradiated Luteolin Inhibits 3-Isobutyl-1-Methylxanthine-Induced Melanogenesis Through the Regulation of CREB/MITF, PI3K/Akt, and ERK Pathways in B16BL6 Melanoma Cells. Journal of Medicinal Food 20, 812-81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ae, J.K., Subedi, L., Jeong, M., Park, Y.U., Kim, C.Y., Kim, H., and Kim, S.Y. (2017). Gomisin N Inhibits Melanogenesis through Regulating the PI3K/Akt and MAPK/ERK Signaling Pathways in Melanocytes. International Journal of Molecular Sciences 1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atatikun, M., and Chiabchalard, A. (2017). Thai plants with high antioxidant levels, free radical scavenging activity, anti-tyrosinase and anti-collagenase activity. Bmc Complementary and Alternative Medicine 1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atatikun, M., Yamauchi, T., Yamasaki, K., Aiba, S., and Chiabchalard, A. (2019). Anti melanogenic effect of Croton roxburghii and Croton sublyratus leaves in alpha-MSH stimulated B16F10 cells. Journal of traditional and complementary medicine 9, 66-7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eng, M.-C., Lee, T.-H., Chu, Y.-T., Syu, L.-L., Hsu, S.-J., Cheng, C.-H., Wu, J., and Lee, C.-K. (2018). Melanogenesis Inhibitors from the Rhizoma of Ligusticum Sinense in B16-F10 Melanoma Cells In Vitro and Zebrafish In Vivo. International Journal of Molecular Sciences 1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o, H., Kim, O., Lee, Y., Kang, L.-J., Nguyen, C.N., Ishihara, A., and Kim, H.-E. (2017). Feruloylserotonin inhibits hydrogen peroxide-induced melanogenesis and apoptosis in B16F10 and SK-Mel-2 melanoma cells. Biochemical and Biophysical Research Communications 491, 973-97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o, U.M., Choi, D.H., Yoo, D.S., Park, S.J., and Hwang, H.S. (2019). Inhibitory Effect of Ficin Derived from Fig Latex on Inflammation and Melanin Production in Skin Cells. Biotechnology and Bioprocess Engineering 24, 288-29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oodej, S., Pudhom, K., Yamauchi, K., and Mitsunaga, T. (2019). Inhibition of melanin production by sesquiterpene lactones from Saussurea lappa and their analogues. Medicinal Chemistry Research 28, 857-86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ung, K.W., Jeong, H.O., Lee, E.K., Kim, S.J., Chun, P., Chung, H.Y., and Moon, H.R. (2018a). Evaluation of Antimelanogenic Activity and Mechanism of Galangin in Silico and in Vivo. Biological &amp; Pharmaceutical Bulletin 41, 73-7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ung, Y.C., Ko, J.-H., Kang, H.-K., Kim, S., Kang, C.I., Lee, J.N., Park, S.-M., and Hyun, C.-G. (2018b). Antimelanogenic Effects of Polygonum tinctorium Flower Extract from Traditional Jeju Fermentation via Upregulation of Extracellular Signal-Regulated Kinase and Protein Kinase B Activation. International Journal of Molecular Sciences 1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unhakant, S., and Chaicharoenpong, C. (2019). Antityrosinase, Antioxidant, and Cytotoxic Activities of Phytochemical Constituents from Manilkara zapota L. Bark. Molecules 2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Dai, C.-Y., Liu, P.-F., Liao, P.-R., Qu, Y., Wang, C.-X., Yang, Y., and Cui, X.-M. (2018). Optimization of Flavonoids Extraction Process in Panax notoginseng Stem Leaf and a Study of Antioxidant Activity and Its Effects on Mouse Melanoma B16 Cells. Molecules 2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Eghbah-Feriz, S., Taleghani, A., Al-Najjar, H., Emami, S.A., Rahimi, H., Asili, J., Hasanzadeh, S., and Tayarani-Najaran, Z. (2018). Anti-melanogenesis and anti-tyrosinase properties of Pistacia atlantica subsp. mutica extracts on B16F10 murine melanoma cells. Research in Pharmaceutical Sciences 13, 533-54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arvin, K.H.S., Surendraraj, A., Al-Ghunaim, A., and Al-Yamani, F. (2019). Chemical profile and antioxidant activities of 26 selected species of seaweeds from Kuwait coast. Journal of Applied Phycology 31, 2653-266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ernando, I.P.S., Sanjeewa, K.K.A., Samarakoon, K.W., Kim, H.-S., Gunasekara, U.K.D.S.S., Park, Y.-J., Abeytunga, D.T.U., Lee, W.W., and Jeon, Y.-J. (2018). The potential of fucoidans from Chnoospora minima and Sargassum polycystum in cosmetics: antioxidant, anti-inflammatory, skin-whitening, and antiwrinkle activities. Journal of Applied Phycology 30, 3223-323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ukunaga, S., Wada, S., Aoi, W., Osada-Oka, M., Minamiyama, Y., Ichikawa, H., and Higashi, A. (2018). Effect of melanogenesis inhibition by a yeast extract in comparison to that by other food extracts, and its mechanism of action. Journal of Food Biochemistry 4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Guo, L., Yin, Z., Wen, L., Xin, J., Gao, X., and Zheng, X. (2019). Flower extracts from Paeonia decomposita and Paeonia ostii inhibit melanin synthesis via cAMP-CREB-associated melanogenesis signaling pathways in murine B16 melanoma cells. Journal of Food Biochemistry 4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Han, H.J., Park, S.K., Kang, J.Y., Kim, J.M., Yoo, S.K., and Heo, H.J. (2020). Anti-Melanogenic Effect of Ethanolic Extract of Sorghum bicolor on IBMX-Induced Melanogenesis in B16/F10 Melanoma Cells. Nutrients 1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Hashemi-Shahri, S.H., Golshan, A., Mohajeri, S.A., Baharara, J., Amini, E., Salek, F., Sahebkar, A., and Tayarani-Najaran, Z. (2018). ROS-scavenging and Anti-tyrosinase Properties of Crocetin on B16F10 Murine Melanoma Cells. Anti-Cancer Agents in Medicinal Chemistry 18, 1064-106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Ho, Y.-S., Wu, J.-Y., and Chang, C.-Y. (2019). A New Natural Antioxidant Biomaterial from Cinnamomum osmophloeum Kanehira Leaves Represses Melanogenesis and Protects against DNA Damage. Antioxidants 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Homma, T., Kageyama, S., Nishikawa, A., and Nagata, K. (2020). Anti-melanogenic activity of salacinol by inhibition of tyrosinase oligosaccharide processing. Journal of biochemistry 167, 503-51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Hu, S., Zheng, Z., Chen, F., and Wang, M. (2017). The depigmenting effect of natural resorcinol type polyphenols Kuwanon O and Sanggenon T from the roots of morus australis. Journal of Ethnopharmacology 195, 196-20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Im, K.H., Baek, S.A., Choi, J., and Lee, T.S. (2019). Antioxidant, Anti-Melanogenic and Anti-Wrinkle Effects of Phellinus vaninii. Mycobiology 47, 494-50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Jesumani, V., Du, H., Pei, P., Zheng, C., Cheong, K.-L., and Huang, N. (2019). Unravelling property of polysaccharides from Sargassum sp. as an anti-wrinkle and skin whitening property. International Journal of Biological Macromolecules 140, 216-22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Jin, Y., Kim, J.H., Hong, H.-D., Kwon, J., Lee, E.J., Jang, M., Lee, S.-Y., Han, A.-R., Nam, T.G., Hong, S.K., Huh, T.-L., Kang, N.J., and Lim, T.-G. (2018). Ginsenosides Rg5 and Rkl, the skin-whitening agents in black ginseng. Journal of Functional Foods 45, 67-7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Jiratchayamaethasakul, C., Ding, Y., Hwang, O., Im, S.-T., Jang, Y., Myung, S.-W., Lee, J.M., Kim, H.-S., Ko, S.-C., and Lee, S.-H. (2020). In vitro screening of elastase, collagenase, hyaluronidase, and tyrosinase inhibitory and antioxidant activities of 22 halophyte plant extracts for novel cosmeceuticals. Fisheries and Aquatic Sciences 23, 6-Article No.: 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ang, S.-H., Jeon, Y.-D., Cha, J.-Y., Hwang, S.-W., Lee, H.-Y., Park, M., Lee, B.-R., Shin, M.-K., Kim, S.-J., Shin, S.-M., Kim, D.-K., Jin, J.-S., and Lee, Y.-M. (2018). Antioxidant and skin-whitening effects of aerial part of Euphorbia supina Raf. Extract. Bmc Complementary and Alternative Medicine 1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im, D.-Y., Won, K.-J., Hwang, D.I., Park, S.M., Kim, B., and Lee, H.M. (2018a). Chemical Composition, Antioxidant and Anti-melanogenic Activities of Essential Oils from Chrysanthemum boreale Makino at Different Harvesting Stages. Chemistry &amp; Biodiversity 1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im, J.H., Cho, I.S., So, Y.K., Kim, H.-H., and Kim, Y.H. (2018b). Kushenol A and 8-prenylkaempferol, tyrosinase inhibitors, derived from Sophora flavescens. Journal of Enzyme Inhibition and Medicinal Chemistry 33, 1048-105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im, J.H., Lee, S., Park, S., Park, J.S., Kim, Y.H., and Yang, S.Y. (2019). Slow-Binding Inhibition of Tyrosinase by Ecklonia cava Phlorotannins. Marine Drugs 1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im, J.H., Yun, E.J., Yu, S., Kim, K.H., and Kang, N.J. (2017a). Different Levels of Skin Whitening Activity among 3,6-Anhydro-l-galactose, Agarooligosaccharides, and Neoagarooligosaccharides. Marine Drugs 1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im, S.E., Lee, C.M., and Kim, Y.C. (2017b). Anti-Melanogenic Effect of Oenothera laciniata Methanol Extract in Melan-a Cells. Toxicological Research 33, 55-6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im, Y., Lee, S., Ryu, J.H., Yoon, K.D., and Shin, S.S. (2018c). Effect of Aurea Helianthus stem extract on anti-melanogenesis. Bioscience Biotechnology and Biochemistry 82, 1871-187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o, G.-A., and Cho, S.K. (2018). Phytol suppresses melanogenesis through proteasomal degradation of MITF via the ROS-ERK signaling pathway. Chemico-Biological Interactions 286, 132-140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o, G.-A., Shrestha, S., and Cho, S.K. (2018). Sageretia thea fruit extracts rich in methyl linoleate and methyl linolenate downregulate melanogenesis via the Akt/GSK3 beta signaling pathway. Nutrition Research and Practice 12, 3-1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Kudo, M., Kobayashi-Nakamura, K., and Tsuji-Naito, K. (2017). Bifunctional effects of O-methylated flavones from Scutellaria baicalensis Georgi on melanocytes: Inhibition of melanin production and intracellular melanosome transport. Plos One 1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B., Moon, K.M., Lee, B.-S., Yang, J.-H., Park, K.I., Cho, W.-K., and Ma, J.Y. (2017a). Swertiajaponin inhibits skin pigmentation by dual mechanisms to suppress tyrosinase. Oncotarget 8, 95530-9554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C.-S., Nam, G., Bae, I.-H., and Park, J. (2019a). Whitening efficacy of ginsenoside F1 through inhibition of melanin transfer in cocultured human melanocytes-keratinocytes and three-dimensional human skin equivalent. Journal of Ginseng Research 43, 300-30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C.S., Baek, H.S., Bae, I.H., Choi, S.J., Kim, Y.J., Lee, J.H., and Kim, J.W. (2018a). Depigmentation efficacy of galacturonic acid through tyrosinase regulation in B16 murine melanoma cells and a three-dimensional human skin equivalent. Clinical and Experimental Dermatology 43, 708-71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D.Y., Kim, H.-G., Lee, Y.-G., Kim, J.H., Lee, J.W., Choi, B.-R., Jang, I.-B., Kim, G.-S., and Baek, N.-I. (2018b). Isolation and Quantification of Ginsenoside Rh23, a New Anti-Melanogenic Compound from the Leaves of Panax ginseng. Molecules 2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H., and Cha, H.J. (2018). Poria cocos Wolf extracts represses pigmentation in vitro and in vivo. Cellular and Molecular Biology 64, 80-8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H.J., Sim, M.O., Woo, K.W., Jeong, D.-E., Jung, H.K., An, B., and Cho, H.W. (2019b). Antioxidant and Antimelanogenic Activities of Compounds Isolated from the Aerial Parts of Achillea alpina L. Chemistry &amp; Biodiversity 1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J.-O., Kim, E., Kim, J.H., Hong, Y.H., Kim, H.G., Jeong, D., Kim, J., Kim, S.H., Park, C., Seo, D.B., Son, Y.-J., Han, S.Y., and Cho, J.Y. (2018c). Antimelanogenesis and skin-protective activities of Panax ginseng calyx ethanol extract. Journal of Ginseng Research 42, 389-39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J., Ryu, H.S., Kim, J.-M., Jung, T.-H., Park, S.-M., and Lee, Y.-M. (2017b). Anti-melanogenic effect of gomisin N from Schisandra chinensis (Turcz.) Baillon (Schisandraceae) in melanoma cells. Archives of Pharmacal Research 40, 807-81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J.Y., Cho, Y.-R., Park, J.H., Ahn, E.-K., Jeong, W., Shin, H.S., Kim, M.-S., Yang, S.H., and Oh, J.S. (2019c). Anti-melanogenic and anti-oxidant activities of ethanol extract of Kummerowia striata: Kummerowia striata regulate anti-melanogenic activity through down-regulation of TRP-1, TRP-2 and MITF expression. Toxicology Reports 6, 10-1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K.W., Ryu, H.W., Oh, S.-S., Park, S., Madhi, H., Yoo, J., Park, K.-H., and Kim, K.D. (2017c). Depigmentation of alpha-melanocyte-stimulating hormone-treated melanoma cells by beta-mangostin is mediated by selective autophagy. Experimental Dermatology 26, 585-59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S.-W., Lim, J.-M., Mohan, H., Seralathan, K.-K., Park, Y.-J., Lee, J.-H., and Oh, B.-T. (2020). Enhanced bioactivity of Zanthoxylum schinifolium fermented extract: Anti-inflammatory, anti-bacterial, and anti-melanogenic activity. Journal of bioscience and bioengineering 129, 638-64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ee, S., Lee, D.-H., Kim, J.-C., Um, B.H., Sung, S.H., Jeong, L.S., Kim, Y.K., and Kim, S.-N. (2017d). Pectolinarigenin, an aglycone of pectolinarin, has more potent inhibitory activities on melanogenesis than pectolinarin. Biochemical and Biophysical Research Communications 493, 765-77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i, M.-X., Bai, X., Ma, Y.-P., Zhang, H.-X., Nama, N., Pei, S.-J., and Du, Z.-Z. (2019). Cosmetic potentials of extracts and compounds from Zingiber cassumunar Roxb. rhizome. Industrial Crops and Products 14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im, J.W., Ha, J.H., Jeong, Y.J., and Park, S.N. (2018). Anti-melanogenesis effect of dehydroglyasperin C through the downregulation of MITF via the reduction of intracellular cAMP and acceleration of ERK activation in B16F1 melanoma cells. Pharmacological Reports 70, 930-93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in, D., Wang, S.-H., Song, T.-Y., Hsieh, C.-W., and Tsai, M.-S. (2019). Safety and efficacy of tyrosinase inhibition of Paeonia suffruticosa Andrews extracts on human melanoma cells. Journal of Cosmetic Dermatology 18, 1921-192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in, Y.-S., Chen, H.-J., Huang, J.-P., Lee, P.-C., Tsai, C.-R., Hsu, T.-F., and Huang, W.-Y. (2017). Kinetics of Tyrosinase Inhibitory Activity Using Vitis vinifera Leaf Extracts. Biomed Research Internationa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iu, Z.-J., Wang, Y.-L., Li, Q.-L., and Yang, L. (2018). Improved antimelanogenesis and antioxidant effects of polysaccharide from Cuscuta chinensis Lam seeds after enzymatic hydrolysis. Brazilian Journal of Medical and Biological Research 5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orz, L.R., Yoo, B.C., Kim, M.-Y., and Cho, J.Y. (2019). Anti-Wrinkling and Anti-Melanogenic Effect of Pradosia mutisii Methanol Extract. International Journal of Molecular Sciences 20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v, J., Fu, Y., Cao, Y., Jiang, S., Yang, Y., Song, G., Yun, C., and Gao, R. (2020). Isoliquiritigenin inhibits melanogenesis, melanocyte dendricity and melanosome transport by regulating ERK-mediated MITF degradation. Experimental Dermatology 29, 149-15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eer, S., and Akhtar, N. (2018). Annona muricata extract containing pharmaceutical emulgels with and without penetration enhancer for depigmenting and antierythmic effects. Pakistan Journal of Pharmaceutical Sciences 31, 2683-268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ohammad, I.S., Naveed, M., Ijaz, S., Shumzaid, M., Hassan, S., Muhammad, K.S., Rasool, F., Akhtar, N., Ishaq, H.M., and Khan, H.M.S. (2018). Phytocosmeceutical formulation development, characterization and its in-vivo investigations. Biomedicine &amp; Pharmacotherapy 107, 806-81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Nile, S.H., Nile, A., Liu, J., Kim, D.H., and Kai, G. (2019). Exploitation of apple pomace towards extraction of triterpenic acids, antioxidant potential, cytotoxic effects, and inhibition of clinically important enzymes. Food and Chemical Toxicology 13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Numonov, S., Bobakulov, K., Numonova, M., Sharopov, F., Setzer, W.N., Khalilov, Q., Begmatov, N., Habasi, M., and Aisa, H.A. (2018). New coumarin from the roots of Prangos pabularia. Natural Product Research 32, 2325-233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Oh, T.-I., Jung, H.-J., Lee, Y.-M., Lee, S., Kim, G.-H., Kan, S.-Y., Kang, H., Oh, T., Ko, H.M., Kwak, K.-C., and Lim, J.-H. (2018). Zerumbone, a Tropical Ginger Sesquiterpene of Zingiber officinale Roscoe, Attenuates -MSH-Induced Melanogenesis in B16F10 Cells. International Journal of Molecular Sciences 1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Oh, T.-I., Yun, J.-M., Park, E.-J., Kim, Y.-S., Lee, Y.-M., and Lim, J.-H. (2017). Plumbagin Suppresses -MSH-Induced Melanogenesis in B16F10 Mouse Melanoma Cells by Inhibiting Tyrosinase Activity. International Journal of Molecular Sciences 1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Ozer, M.S., Kirkan, B., Sarikurkcu, C., Cengiz, M., Ceylan, O., Atilgan, N., and Tepe, B. (2018). Onosma heterophyllum: Phenolic composition, enzyme inhibitory and antioxidant activities. Industrial Crops and Products 111, 179-18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ark, E.-H., Bae, W.-Y., Kim, J.-Y., Kim, K.-T., and Paik, H.-D. (2017). Antimelanogenic effects of Inula britannica flower petal extract fermented by Lactobacillus plantarum KCCM 11613P. Journal of Zhejiang University-Science B 18, 816-82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ark, H.-J., Cho, J.-H., Hong, S.-H., Kim, D.-H., Jung, H.-Y., Kang, I.-K., and Cho, Y.-J. (2018). Whitening and anti-wrinkle activities of ferulic acid isolated from Tetragonia tetragonioides in B16F10 melanoma and CCD-986sk fibroblast cells. Journal of Natural Medicines 72, 127-13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hacharapiyangkul, N., Thirapanmethee, K., Sa-Ngiamsuntorn, K., Panich, U., Lee, C.-H., and Chomnawang, M.T. (2019). Effect of Sucrier Banana Peel Extracts on Inhibition of Melanogenesis through the ERK Signaling Pathway. International Journal of Medical Sciences 16, 602-60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i, K., and Lee, K. (2017). Prunus mume extract exerts antioxidant activities and suppressive effect of melanogenesis under the stimulation by alpha-melanocyte stimulating hormone in B16-F10 melanoma cells. Bioscience Biotechnology and Biochemistry 81, 1883-1890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ratoomthai, B., Songtavisin, T., Gangnonngiw, W., and Wongprasert, K. (2018). In vitro inhibitory effect of sulfated galactans isolated from red alga Gracilaria fisheri on melanogenesis in B16F10 melanoma cells. Journal of Applied Phycology 30, 2611-261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Ratanasumarn, N., and Chitprasert, P. (2020). Cosmetic potential of lignin extracts from alkaline-treated sugarcane bagasse: Optimization of extraction conditions using response surface methodology. International journal of biological macromolecules 153, 138-14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Ren, G., Xue, P., Sun, X., and Zhao, G. (2018). Determination of the volatile and polyphenol constituents and the antimicrobial, antioxidant, and tyrosinase inhibitory activities of the bioactive compounds from the by-product of Rosa rugosa Thunb. var. plena Regal tea. Bmc Complementary and Alternative Medicine 1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ahin, S.C. (2018). The potential of Arthrospira platensis extract as a tyrosinase inhibitor for pharmaceutical or cosmetic applications. South African Journal of Botany 119, 236-243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him, E., Song, E., Choi, K.S., Choi, H.-J., and Hwang, J. (2017). Inhibitory effect of Gastrodia elata Blume extract on alpha-melanocyte stimulating hormone-induced melanogenesis in murine B16F10 melanoma. Nutrition Research and Practice 11, 173-17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im, M.-O., Ham, J.R., and Lee, M.-K. (2017). Young leaves of reed (Phragmites communis) suppress melanogenesis and oxidative stress in B16F10 melanoma cells. Biomedicine &amp; Pharmacotherapy 93, 165-17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epe, A.S., and Ozaslan, M. (2020). Anti-Alzheimer, anti-diabetic, skin-whitening, and antioxidant activities of the essential oil of Cinnamomum zeylanicum. Industrial Crops and Products 14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rivedi, M.K., Gangwar, M., Mondal, S.C., and Jana, S. (2017). Protective effects of tetrahydrocurcumin (THC) on fibroblast and melanoma cell lines in vitro: it's implication for wound healing. Journal of Food Science and Technology-Mysore 54, 1137-114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Wang, L.-X., Qian, J., Zhao, L.-N., and Zhao, S.-H. (2018). Effects of volatile oil from ginger on the murine B16 melanoma cells and its mechanism. Food &amp; Function 9, 1058-106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Wang, S.-T., Chang, W.-C., Hsu, C., and Su, N.-W. (2017a). Antimelanogenic Effect of Urolithin A and Urolithin B, the Colonic Metabolites of Ellagic Acid, in B16 Melanoma Cells. Journal of Agricultural and Food Chemistry 65, 6870-687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Wang, Y.-C., Haung, X.-Y., Chiu, C.-C., Lin, M.-Y., Lin, W.-H., Chang, W.-T., Tseng, C.-C., and Wang, H.-M.D. (2019). Inhibitions of melanogenesis via Phyllanthus emblica fruit extract powder in B16F10 cells. Food Bioscience 28, 177-18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Wang, Z.-J., Xu, W., Liang, J.-W., Wang, C.-S., and Kang, Y. (2017b). EFFECT OF FUCOIDAN ON B16 MURINE MELANOMA CELL MELANIN FORMATION AND APOPTOSIS. African journal of traditional, complementary, and alternative medicines : AJTCAM 14, 149-15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Wuttisin, N., Boonmak, J., Thaipitak, V., Thitilertdecha, N., and Kittigowittana, K. (2017). Anti-tyrosinase activity of orange peel extract and cosmetic formulation. International Food Research Journal 24, 2128-213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Xie, X.-T., Zhang, X., Liu, Y., Chen, X.-Q., and Cheong, K.-L. (2020). Quantification of 3,6-anhydro-galactose in red seaweed polysaccharides and their potential skin-whitening activity. 3 Biotech 10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Yang, S.H., Tsatsakis, A.M., Tzanakakis, G., Kim, H.-S., Le, B., Sifaki, M., Spandidos, D.A., Tsukamoto, C., Golokhvast, K.S., Izotov, B.N., and Chung, G. (2017). Soyasaponin Ag inhibits alpha-MSH-induced melanogenesis in B16F10 melanoma cells via the downregulation of TRP-2. International Journal of Molecular Medicine 40, 631-63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Yoon, M.-Y., Kim, H.-J., and Lee, S.-J. (2019). The effect of antioxidant and whitening action on Plantago asiatica L. leaf ethanol extract for health care. Technology and Health Care 27, 567-57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Yoshida, I., Ito, C., Matsuda, S., Tsuji, A., Yanaka, N., and Yuasa, K. (2017). Alisol B, a triterpene from Alismatis rhizoma (dried rhizome of Alisma orientale), inhibits melanin production in murine B16 melanoma cells. Bioscience Biotechnology and Biochemistry 81, 534-540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Zhang, J., Wang, C., Wang, C., Sun, B., and Qi, C. (2018). Understanding the role of extracts from sea buckthorn seed residues in anti- melanogenesis properties on B16F10 melanoma cells. Food &amp; Function 9, 5402-541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Zhao, Z., Ma, S., and Dong, X. (2019). Anti-melanogenesis Efficacy of Ginkgolide B is Favored by Attenuating Oxidative Stress and Melanin Synthesis in B16f1 Melanoma Cell Model. International Journal of Pharmacology 15, 560-56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rG0MDWxMDU2NjW1sDBR0lEKTi0uzszPAykwrAUAV6Eh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2f55xdearete92rov0dsmdzdwa5xsx99v&quot;&gt;我的EndNote库&lt;record-ids&gt;&lt;item&gt;2730&lt;/item&gt;&lt;item&gt;2732&lt;/item&gt;&lt;item&gt;2735&lt;/item&gt;&lt;item&gt;2738&lt;/item&gt;&lt;item&gt;2740&lt;/item&gt;&lt;item&gt;2753&lt;/item&gt;&lt;item&gt;2757&lt;/item&gt;&lt;item&gt;2760&lt;/item&gt;&lt;item&gt;2761&lt;/item&gt;&lt;item&gt;2765&lt;/item&gt;&lt;item&gt;2768&lt;/item&gt;&lt;item&gt;2771&lt;/item&gt;&lt;item&gt;2773&lt;/item&gt;&lt;item&gt;2775&lt;/item&gt;&lt;item&gt;2777&lt;/item&gt;&lt;item&gt;2778&lt;/item&gt;&lt;item&gt;2782&lt;/item&gt;&lt;item&gt;2789&lt;/item&gt;&lt;item&gt;2792&lt;/item&gt;&lt;item&gt;2793&lt;/item&gt;&lt;item&gt;2798&lt;/item&gt;&lt;item&gt;2804&lt;/item&gt;&lt;item&gt;2809&lt;/item&gt;&lt;item&gt;2812&lt;/item&gt;&lt;item&gt;2815&lt;/item&gt;&lt;item&gt;2817&lt;/item&gt;&lt;item&gt;2820&lt;/item&gt;&lt;item&gt;2829&lt;/item&gt;&lt;item&gt;2842&lt;/item&gt;&lt;item&gt;2847&lt;/item&gt;&lt;item&gt;2848&lt;/item&gt;&lt;item&gt;2855&lt;/item&gt;&lt;item&gt;2861&lt;/item&gt;&lt;item&gt;2864&lt;/item&gt;&lt;item&gt;2865&lt;/item&gt;&lt;item&gt;2868&lt;/item&gt;&lt;item&gt;2873&lt;/item&gt;&lt;item&gt;2876&lt;/item&gt;&lt;item&gt;2879&lt;/item&gt;&lt;item&gt;2880&lt;/item&gt;&lt;item&gt;2882&lt;/item&gt;&lt;item&gt;2886&lt;/item&gt;&lt;item&gt;2887&lt;/item&gt;&lt;item&gt;2888&lt;/item&gt;&lt;item&gt;2889&lt;/item&gt;&lt;item&gt;2890&lt;/item&gt;&lt;item&gt;2891&lt;/item&gt;&lt;item&gt;2892&lt;/item&gt;&lt;item&gt;2895&lt;/item&gt;&lt;item&gt;2897&lt;/item&gt;&lt;item&gt;2898&lt;/item&gt;&lt;item&gt;2901&lt;/item&gt;&lt;item&gt;2903&lt;/item&gt;&lt;item&gt;2906&lt;/item&gt;&lt;item&gt;2910&lt;/item&gt;&lt;item&gt;2911&lt;/item&gt;&lt;item&gt;2913&lt;/item&gt;&lt;item&gt;2914&lt;/item&gt;&lt;item&gt;2916&lt;/item&gt;&lt;item&gt;2919&lt;/item&gt;&lt;item&gt;2928&lt;/item&gt;&lt;item&gt;2932&lt;/item&gt;&lt;item&gt;2936&lt;/item&gt;&lt;item&gt;2938&lt;/item&gt;&lt;item&gt;2940&lt;/item&gt;&lt;item&gt;2941&lt;/item&gt;&lt;item&gt;2943&lt;/item&gt;&lt;item&gt;2945&lt;/item&gt;&lt;item&gt;2946&lt;/item&gt;&lt;item&gt;2952&lt;/item&gt;&lt;item&gt;2953&lt;/item&gt;&lt;item&gt;2957&lt;/item&gt;&lt;item&gt;2961&lt;/item&gt;&lt;item&gt;2963&lt;/item&gt;&lt;item&gt;2966&lt;/item&gt;&lt;item&gt;2970&lt;/item&gt;&lt;item&gt;2974&lt;/item&gt;&lt;item&gt;2984&lt;/item&gt;&lt;item&gt;2986&lt;/item&gt;&lt;item&gt;2995&lt;/item&gt;&lt;item&gt;2996&lt;/item&gt;&lt;item&gt;2999&lt;/item&gt;&lt;item&gt;3001&lt;/item&gt;&lt;item&gt;3006&lt;/item&gt;&lt;item&gt;3009&lt;/item&gt;&lt;item&gt;3010&lt;/item&gt;&lt;item&gt;3011&lt;/item&gt;&lt;item&gt;3012&lt;/item&gt;&lt;item&gt;3022&lt;/item&gt;&lt;item&gt;3025&lt;/item&gt;&lt;/record-ids&gt;&lt;/item&gt;&lt;/Libraries&gt;"/>
  </w:docVars>
  <w:rsids>
    <w:rsidRoot w:val="00AE22D3"/>
    <w:rsid w:val="00047FF2"/>
    <w:rsid w:val="001722EF"/>
    <w:rsid w:val="00735173"/>
    <w:rsid w:val="00745A5E"/>
    <w:rsid w:val="00A05303"/>
    <w:rsid w:val="00AE22D3"/>
    <w:rsid w:val="00CA5CF5"/>
    <w:rsid w:val="2296289D"/>
    <w:rsid w:val="2C4477B9"/>
    <w:rsid w:val="70C9450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iPriority w:val="0"/>
    <w:rPr>
      <w:color w:val="0563C1" w:themeColor="hyperlink"/>
      <w:u w:val="single"/>
    </w:rPr>
  </w:style>
  <w:style w:type="character" w:customStyle="1" w:styleId="7">
    <w:name w:val="页眉 Char"/>
    <w:basedOn w:val="5"/>
    <w:link w:val="3"/>
    <w:uiPriority w:val="0"/>
    <w:rPr>
      <w:kern w:val="2"/>
      <w:sz w:val="18"/>
      <w:szCs w:val="18"/>
    </w:rPr>
  </w:style>
  <w:style w:type="character" w:customStyle="1" w:styleId="8">
    <w:name w:val="页脚 Char"/>
    <w:basedOn w:val="5"/>
    <w:link w:val="2"/>
    <w:qFormat/>
    <w:uiPriority w:val="0"/>
    <w:rPr>
      <w:kern w:val="2"/>
      <w:sz w:val="18"/>
      <w:szCs w:val="18"/>
    </w:rPr>
  </w:style>
  <w:style w:type="paragraph" w:customStyle="1" w:styleId="9">
    <w:name w:val="EndNote Bibliography Title"/>
    <w:basedOn w:val="1"/>
    <w:link w:val="10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0">
    <w:name w:val="EndNote Bibliography Title Char"/>
    <w:basedOn w:val="5"/>
    <w:link w:val="9"/>
    <w:uiPriority w:val="0"/>
    <w:rPr>
      <w:rFonts w:ascii="Calibri" w:hAnsi="Calibri" w:cs="Calibri"/>
      <w:kern w:val="2"/>
      <w:szCs w:val="24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 w:cs="Calibri"/>
      <w:sz w:val="20"/>
    </w:rPr>
  </w:style>
  <w:style w:type="character" w:customStyle="1" w:styleId="12">
    <w:name w:val="EndNote Bibliography Char"/>
    <w:basedOn w:val="5"/>
    <w:link w:val="11"/>
    <w:qFormat/>
    <w:uiPriority w:val="0"/>
    <w:rPr>
      <w:rFonts w:ascii="Calibri" w:hAnsi="Calibri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302</Words>
  <Characters>24524</Characters>
  <Lines>204</Lines>
  <Paragraphs>57</Paragraphs>
  <TotalTime>0</TotalTime>
  <ScaleCrop>false</ScaleCrop>
  <LinksUpToDate>false</LinksUpToDate>
  <CharactersWithSpaces>28769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16:32:00Z</dcterms:created>
  <dc:creator>huyib</dc:creator>
  <cp:lastModifiedBy>悬HU济世</cp:lastModifiedBy>
  <dcterms:modified xsi:type="dcterms:W3CDTF">2020-05-28T06:08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